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381" w:rsidRDefault="00B65381" w:rsidP="00B65381">
      <w:pPr>
        <w:pStyle w:val="References"/>
        <w:ind w:left="0" w:firstLine="0"/>
      </w:pPr>
      <w:proofErr w:type="gramStart"/>
      <w:r w:rsidRPr="00BA116E">
        <w:rPr>
          <w:b/>
        </w:rPr>
        <w:t>S2</w:t>
      </w:r>
      <w:r>
        <w:rPr>
          <w:b/>
        </w:rPr>
        <w:t xml:space="preserve"> </w:t>
      </w:r>
      <w:r w:rsidRPr="00BA116E">
        <w:rPr>
          <w:b/>
        </w:rPr>
        <w:t>Figure</w:t>
      </w:r>
      <w:r w:rsidRPr="00A93402">
        <w:t>.</w:t>
      </w:r>
      <w:proofErr w:type="gramEnd"/>
      <w:r w:rsidRPr="00A93402">
        <w:t xml:space="preserve"> </w:t>
      </w:r>
      <w:proofErr w:type="gramStart"/>
      <w:r>
        <w:t>Declining Labor Force Participation.</w:t>
      </w:r>
      <w:proofErr w:type="gramEnd"/>
      <w:r>
        <w:t xml:space="preserve"> Since 2007, the labor force participation rates have been dropping steadily, a relatively new phenomenon, from about 66% to 63% in 2016, resulting in a drop in the unemployment rate. The hardship for those who have given up on job searches possibly manifests in the steadily climbing suicide rate, post 2010. </w:t>
      </w:r>
      <w:r w:rsidRPr="000405D8">
        <w:t xml:space="preserve">Data from BLS </w:t>
      </w:r>
      <w:proofErr w:type="spellStart"/>
      <w:r w:rsidRPr="000405D8">
        <w:rPr>
          <w:i/>
        </w:rPr>
        <w:t>timeseries</w:t>
      </w:r>
      <w:proofErr w:type="spellEnd"/>
      <w:r>
        <w:t xml:space="preserve"> [2]</w:t>
      </w:r>
      <w:r w:rsidRPr="000405D8">
        <w:rPr>
          <w:i/>
        </w:rPr>
        <w:t>:LNS11300000</w:t>
      </w:r>
      <w:r w:rsidRPr="000405D8">
        <w:t>.</w:t>
      </w:r>
    </w:p>
    <w:p w:rsidR="00B65381" w:rsidRDefault="00B65381" w:rsidP="00B65381">
      <w:pPr>
        <w:pStyle w:val="References"/>
        <w:spacing w:line="240" w:lineRule="auto"/>
        <w:ind w:left="0" w:firstLine="0"/>
      </w:pPr>
    </w:p>
    <w:p w:rsidR="00B65381" w:rsidRPr="00132D95" w:rsidRDefault="00B65381" w:rsidP="00B65381">
      <w:pPr>
        <w:pStyle w:val="References"/>
        <w:spacing w:line="240" w:lineRule="auto"/>
        <w:ind w:left="0" w:firstLine="0"/>
      </w:pPr>
    </w:p>
    <w:p w:rsidR="00B65381" w:rsidRPr="00A93402" w:rsidRDefault="00B65381" w:rsidP="00B65381">
      <w:pPr>
        <w:jc w:val="center"/>
      </w:pPr>
    </w:p>
    <w:p w:rsidR="00B65381" w:rsidRPr="00132D95" w:rsidRDefault="00B65381" w:rsidP="00B65381">
      <w:pPr>
        <w:jc w:val="center"/>
      </w:pPr>
      <w:r>
        <w:rPr>
          <w:noProof/>
        </w:rPr>
        <w:drawing>
          <wp:inline distT="0" distB="0" distL="0" distR="0">
            <wp:extent cx="4942205" cy="3411855"/>
            <wp:effectExtent l="0" t="0" r="10795" b="0"/>
            <wp:docPr id="6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65B3C" w:rsidRDefault="00DD66FC" w:rsidP="00B56D75">
      <w:r>
        <w:t xml:space="preserve"> </w:t>
      </w:r>
    </w:p>
    <w:sectPr w:rsidR="00F65B3C" w:rsidSect="00F6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5381"/>
    <w:rsid w:val="00081DBA"/>
    <w:rsid w:val="000B2CE4"/>
    <w:rsid w:val="005C0C9B"/>
    <w:rsid w:val="00B56D75"/>
    <w:rsid w:val="00B65381"/>
    <w:rsid w:val="00DD66FC"/>
    <w:rsid w:val="00EB6E95"/>
    <w:rsid w:val="00F65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38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link w:val="ReferencesChar"/>
    <w:qFormat/>
    <w:rsid w:val="00B65381"/>
    <w:pPr>
      <w:spacing w:line="480" w:lineRule="auto"/>
      <w:ind w:left="720" w:hanging="720"/>
    </w:pPr>
    <w:rPr>
      <w:rFonts w:eastAsia="Times New Roman"/>
    </w:rPr>
  </w:style>
  <w:style w:type="character" w:customStyle="1" w:styleId="ReferencesChar">
    <w:name w:val="References Char"/>
    <w:link w:val="References"/>
    <w:locked/>
    <w:rsid w:val="00B6538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pank:Downloads:NVDRS%20Data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effectLst/>
                <a:latin typeface="Times"/>
                <a:cs typeface="Times"/>
              </a:rPr>
              <a:t>Declining Labor Force Participation Rates </a:t>
            </a: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effectLst/>
                <a:latin typeface="Times"/>
                <a:cs typeface="Times"/>
              </a:rPr>
              <a:t>(in %, 2006-2016)</a:t>
            </a:r>
            <a:endParaRPr lang="en-US" sz="1200">
              <a:effectLst/>
              <a:latin typeface="Times"/>
              <a:cs typeface="Times"/>
            </a:endParaRP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</c:title>
    <c:plotArea>
      <c:layout>
        <c:manualLayout>
          <c:layoutTarget val="inner"/>
          <c:xMode val="edge"/>
          <c:yMode val="edge"/>
          <c:x val="0.11736940542764701"/>
          <c:y val="0.21111111111111111"/>
          <c:w val="0.66579516337180089"/>
          <c:h val="0.63450641586468304"/>
        </c:manualLayout>
      </c:layout>
      <c:scatterChart>
        <c:scatterStyle val="smoothMarker"/>
        <c:ser>
          <c:idx val="0"/>
          <c:order val="0"/>
          <c:tx>
            <c:strRef>
              <c:f>'Macintosh HD:Users:pank:Downloads:[SeriesReport-20161030174135_7f7b1b.xlsx]BLS Data Series'!$O$12</c:f>
              <c:strCache>
                <c:ptCount val="1"/>
                <c:pt idx="0">
                  <c:v>Annual</c:v>
                </c:pt>
              </c:strCache>
            </c:strRef>
          </c:tx>
          <c:xVal>
            <c:numRef>
              <c:f>'Macintosh HD:Users:pank:Downloads:[SeriesReport-20161030174135_7f7b1b.xlsx]BLS Data Series'!$N$13:$N$23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xVal>
          <c:yVal>
            <c:numRef>
              <c:f>'Macintosh HD:Users:pank:Downloads:[SeriesReport-20161030174135_7f7b1b.xlsx]BLS Data Series'!$O$13:$O$23</c:f>
              <c:numCache>
                <c:formatCode>General</c:formatCode>
                <c:ptCount val="11"/>
                <c:pt idx="0">
                  <c:v>66.166666666666671</c:v>
                </c:pt>
                <c:pt idx="1">
                  <c:v>66.033333333333132</c:v>
                </c:pt>
                <c:pt idx="2">
                  <c:v>66.024999999999991</c:v>
                </c:pt>
                <c:pt idx="3">
                  <c:v>65.400000000000006</c:v>
                </c:pt>
                <c:pt idx="4">
                  <c:v>64.708333333332988</c:v>
                </c:pt>
                <c:pt idx="5">
                  <c:v>64.108333333332709</c:v>
                </c:pt>
                <c:pt idx="6">
                  <c:v>63.708333333333371</c:v>
                </c:pt>
                <c:pt idx="7">
                  <c:v>63.25</c:v>
                </c:pt>
                <c:pt idx="8">
                  <c:v>62.883333333333326</c:v>
                </c:pt>
                <c:pt idx="9">
                  <c:v>62.641666666666161</c:v>
                </c:pt>
                <c:pt idx="10">
                  <c:v>62.8</c:v>
                </c:pt>
              </c:numCache>
            </c:numRef>
          </c:yVal>
          <c:smooth val="1"/>
        </c:ser>
        <c:axId val="188394496"/>
        <c:axId val="175005696"/>
      </c:scatterChart>
      <c:valAx>
        <c:axId val="188394496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75005696"/>
        <c:crosses val="autoZero"/>
        <c:crossBetween val="midCat"/>
      </c:valAx>
      <c:valAx>
        <c:axId val="175005696"/>
        <c:scaling>
          <c:orientation val="minMax"/>
        </c:scaling>
        <c:axPos val="l"/>
        <c:majorGridlines/>
        <c:numFmt formatCode="#,##0" sourceLinked="0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188394496"/>
        <c:crosses val="autoZero"/>
        <c:crossBetween val="midCat"/>
      </c:valAx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>.....</Company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...</cp:lastModifiedBy>
  <cp:revision>1</cp:revision>
  <dcterms:created xsi:type="dcterms:W3CDTF">2017-10-20T12:19:00Z</dcterms:created>
  <dcterms:modified xsi:type="dcterms:W3CDTF">2017-10-20T12:19:00Z</dcterms:modified>
</cp:coreProperties>
</file>